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35DE68" w14:textId="75DBCAD3" w:rsidR="004066DF" w:rsidRDefault="004066DF" w:rsidP="004066DF">
      <w:pPr>
        <w:jc w:val="both"/>
        <w:rPr>
          <w:rFonts w:asciiTheme="majorBidi" w:hAnsiTheme="majorBidi" w:cstheme="majorBidi"/>
        </w:rPr>
      </w:pPr>
      <w:r w:rsidRPr="004066DF">
        <w:rPr>
          <w:rFonts w:asciiTheme="majorBidi" w:hAnsiTheme="majorBidi" w:cstheme="majorBidi"/>
          <w:b/>
          <w:bCs/>
        </w:rPr>
        <w:t>Table S</w:t>
      </w:r>
      <w:r w:rsidR="003A031D">
        <w:rPr>
          <w:rFonts w:asciiTheme="majorBidi" w:hAnsiTheme="majorBidi" w:cstheme="majorBidi"/>
          <w:b/>
          <w:bCs/>
        </w:rPr>
        <w:t>5</w:t>
      </w:r>
      <w:r w:rsidRPr="004066DF">
        <w:rPr>
          <w:rFonts w:asciiTheme="majorBidi" w:hAnsiTheme="majorBidi" w:cstheme="majorBidi"/>
          <w:b/>
          <w:bCs/>
        </w:rPr>
        <w:t>:</w:t>
      </w:r>
      <w:r w:rsidRPr="004066DF">
        <w:rPr>
          <w:rFonts w:asciiTheme="majorBidi" w:hAnsiTheme="majorBidi" w:cstheme="majorBidi"/>
        </w:rPr>
        <w:t xml:space="preserve"> Significant </w:t>
      </w:r>
      <w:r w:rsidR="009F0D98">
        <w:rPr>
          <w:rFonts w:asciiTheme="majorBidi" w:hAnsiTheme="majorBidi" w:cstheme="majorBidi"/>
        </w:rPr>
        <w:t>m</w:t>
      </w:r>
      <w:r w:rsidRPr="004066DF">
        <w:rPr>
          <w:rFonts w:asciiTheme="majorBidi" w:hAnsiTheme="majorBidi" w:cstheme="majorBidi"/>
        </w:rPr>
        <w:t xml:space="preserve">etabolite </w:t>
      </w:r>
      <w:r w:rsidR="009F0D98">
        <w:rPr>
          <w:rFonts w:asciiTheme="majorBidi" w:hAnsiTheme="majorBidi" w:cstheme="majorBidi"/>
        </w:rPr>
        <w:t>a</w:t>
      </w:r>
      <w:r w:rsidRPr="004066DF">
        <w:rPr>
          <w:rFonts w:asciiTheme="majorBidi" w:hAnsiTheme="majorBidi" w:cstheme="majorBidi"/>
        </w:rPr>
        <w:t xml:space="preserve">lterations </w:t>
      </w:r>
      <w:r w:rsidR="00B26434">
        <w:rPr>
          <w:rFonts w:asciiTheme="majorBidi" w:hAnsiTheme="majorBidi" w:cstheme="majorBidi"/>
        </w:rPr>
        <w:t>between healthy controls, eCKD and</w:t>
      </w:r>
      <w:r w:rsidRPr="004066DF">
        <w:rPr>
          <w:rFonts w:asciiTheme="majorBidi" w:hAnsiTheme="majorBidi" w:cstheme="majorBidi"/>
        </w:rPr>
        <w:t xml:space="preserve"> </w:t>
      </w:r>
      <w:r w:rsidR="009F0D98">
        <w:rPr>
          <w:rFonts w:asciiTheme="majorBidi" w:hAnsiTheme="majorBidi" w:cstheme="majorBidi"/>
        </w:rPr>
        <w:t>ESKD</w:t>
      </w:r>
      <w:r w:rsidRPr="004066DF">
        <w:rPr>
          <w:rFonts w:asciiTheme="majorBidi" w:hAnsiTheme="majorBidi" w:cstheme="majorBidi"/>
        </w:rPr>
        <w:t xml:space="preserve"> </w:t>
      </w:r>
    </w:p>
    <w:tbl>
      <w:tblPr>
        <w:tblW w:w="10632" w:type="dxa"/>
        <w:tblInd w:w="-431" w:type="dxa"/>
        <w:tblLook w:val="04A0" w:firstRow="1" w:lastRow="0" w:firstColumn="1" w:lastColumn="0" w:noHBand="0" w:noVBand="1"/>
      </w:tblPr>
      <w:tblGrid>
        <w:gridCol w:w="2553"/>
        <w:gridCol w:w="1275"/>
        <w:gridCol w:w="993"/>
        <w:gridCol w:w="1277"/>
        <w:gridCol w:w="1277"/>
        <w:gridCol w:w="3257"/>
      </w:tblGrid>
      <w:tr w:rsidR="004066DF" w:rsidRPr="00EE43B1" w14:paraId="53542CFC" w14:textId="77777777" w:rsidTr="004066DF">
        <w:trPr>
          <w:trHeight w:val="300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B065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tabolit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FF2D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38F1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66D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.value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4A07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66D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4066D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value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900B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DR</w:t>
            </w:r>
          </w:p>
        </w:tc>
        <w:tc>
          <w:tcPr>
            <w:tcW w:w="3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CFA1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ukey's HSD</w:t>
            </w:r>
          </w:p>
        </w:tc>
      </w:tr>
      <w:tr w:rsidR="004066DF" w:rsidRPr="00EE43B1" w14:paraId="73A10B5F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EA27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-</w:t>
            </w:r>
            <w:proofErr w:type="spellStart"/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Hydroxyphenyllactic</w:t>
            </w:r>
            <w:proofErr w:type="spellEnd"/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ci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B0CF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E1F6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93.2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67B1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28E-4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4495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2E-45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E459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5E923761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E20F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reatin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37B7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49F5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53.2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1599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0E-4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EE26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80E-45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185A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7997DE97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375E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lycochenodeoxychol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F0DD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1B7D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48.1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5527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98E-4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FD9C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93E-41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2295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35FCEF58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342B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eruloylputrescin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323B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D4CD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61.3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A950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66E-4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E50A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3E-38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82C6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55D1AC01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6E11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aurochol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59B8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B522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52.7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C1F3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68E-3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54A4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29E-35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0914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563D3DFA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0751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nos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894D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32A1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2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2855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26E-3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A4D0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35E-34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A1AA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13A5B0FC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F7A6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-dodecenoate (12:1n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7D8C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3FA7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01.5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CC5E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15E-3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A0F4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60E-33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88F1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7E0D9FF2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3685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rnith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7E08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D509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4.1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A925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11E-2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F88E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87E-28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2F2E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459B15E8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DF5C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xalic aci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BD97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1BCC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3.9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3504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23E-2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2EE7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87E-28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3DE1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3FFB3041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4360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hosphochol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A899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CF27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5.0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DC6A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48E-2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1890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9E-26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28F9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770ADF26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7016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eoxycholic aci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CE94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E89C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3.1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9A07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7E-2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3DFF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9E-25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4361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6B5E6A07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F9EC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itric aci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A25F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F0BB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2.3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1FC1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5E-2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01F5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3E-25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E988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1E07BE12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6797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cetyl carnit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EABD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40AC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2.0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DADA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16E-2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2FDC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3E-25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E3FF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00D82DBD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370E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lcitrio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E7EB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032E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8.7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DD4D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78E-2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8E1A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16E-25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49EA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1ECFAA10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F6BC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uccinic Aci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75D8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C096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1.0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0899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9E-2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8FA9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96E-25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1DD9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336DC0A3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BF7BA" w14:textId="4A89434F" w:rsidR="004066DF" w:rsidRPr="004066DF" w:rsidRDefault="00FD7485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dipic</w:t>
            </w:r>
            <w:r w:rsidR="004066DF"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ci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B567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1557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9.8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9390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6E-2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5EF7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.28E-25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FA22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5AF744C9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405D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sparag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177D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ECE9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1.7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94BA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49E-2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4967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99E-24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D162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5FBB9CFD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6A77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innamic Aci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34EE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6E97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8.6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7ED4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3E-2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0BB6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81E-24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29E9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23F60E51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2795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rgin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5D9D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3FCA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5.4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F844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23E-2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FDDC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.39E-23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C05C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6A635F2F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FF24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Hypotaur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F224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2E15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5.5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CE2C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7E-2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F260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87E-21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2362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6621E692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78E0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hymol sulf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16BD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36FF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4.9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A95E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27E-2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FF62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63E-21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3A8D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5F3CAACC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7698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-hydroxydecano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8F90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63AD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3.6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D087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11E-2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0E65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3E-20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1D38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0E98F3A8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13C4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yristoleat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19C3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408C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2.8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1D01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79E-2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7DE1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2E-20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0527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3C50F632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825A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Lact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89B2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434A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1.2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5BC1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61E-2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E579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7E-20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229F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540F36D7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1B39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ndoxyl sulph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41A2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CF42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9.46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F8B2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79E-2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FD2F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81E-20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E794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5B3839A3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7A9B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-formyl methion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7135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D06F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3.74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0BA8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84E-2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3DEC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8E-19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78A0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392F9E5C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81A6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henylalan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9A26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74F9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6.46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4F9F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76E-1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66F1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18E-19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0043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1C946B69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AEF1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alic Aci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3EE2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3EDB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5.27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34B0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85E-1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DD5F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0E-18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6213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2FE6779B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9525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olesteryl sulph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9B4F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0593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4.92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CA6D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26E-1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1938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7E-18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56D7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4456A6C0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7405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Hippuric aci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B101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4D95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8.53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36F3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73E-1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C63B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27E-18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A046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6C4C564B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7DF5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itrull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0641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CFC3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6.24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4510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44E-1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A25A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0E-17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32E8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1F539BA9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75B0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Kynurenic aci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B149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2064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1.44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6A8D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43E-1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636B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08E-17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E14D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0083B531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7646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henol sulf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3C49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9DAC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8.09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9E84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22E-1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CAC0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5E-16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10CC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052ADC4D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AC13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-hydroxypalmit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2249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32F4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5.61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91F3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66E-1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E779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89E-16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F4BC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696598D6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222A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Lithocholic aci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75E3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65B1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2.79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2606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35E-1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CFFF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.94E-16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5366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14A8FEC9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52E38" w14:textId="7989A75E" w:rsidR="004066DF" w:rsidRPr="004066DF" w:rsidRDefault="00FD7485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="004066DF"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tadecanedioate</w:t>
            </w:r>
            <w:proofErr w:type="spellEnd"/>
            <w:r w:rsidR="004066DF"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C18)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B0A7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C3A5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2.39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6D24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00E-1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E6EA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1E-15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827B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0C3ADB3F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3344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hymid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A01D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5010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8.81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5294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9E-1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BDCD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87E-15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5160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779392B8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9A50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leic aci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DC12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808C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2.56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58DB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8E-1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962F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95E-14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6BED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38FCABE1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0968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tearic aci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B924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7BAE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0.97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94B1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49E-1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5BC8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17E-14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E883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275E78D3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AA0E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Arachidoni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C2A7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601E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6.62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4D41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6E-1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C5E7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11E-13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0104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16541BDA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DED1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Homocyste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EC07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B499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9.34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1DE1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99E-1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F063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.74E-12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E6A6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000F1596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D438D" w14:textId="1D0508EE" w:rsidR="004066DF" w:rsidRPr="004066DF" w:rsidRDefault="00FD7485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="004066DF"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renat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54B6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A2CF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7.4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CFB3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3E-1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C47C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35E-11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BBB5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2E6729F3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BBD3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-cresyl sulph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6906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F2B2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7.0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6EED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7E-1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DC4A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74E-11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EF70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3DD39BD7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10C6B" w14:textId="253A4E05" w:rsidR="004066DF" w:rsidRPr="004066DF" w:rsidRDefault="00FD7485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="004066DF"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lycolithocholate</w:t>
            </w:r>
            <w:proofErr w:type="spellEnd"/>
            <w:r w:rsidR="004066DF"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sulph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6471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28F4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6.8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07BA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8E-1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3C88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86E-11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1512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4CA2B2D8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E49F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yruv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77D4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E588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5.90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6E1F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52E-1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380F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48E-11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787D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39E3EAAD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3F8B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Homovanillat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93BB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43D3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5.14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D0BC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66E-1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8A15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36E-11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17FE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1D559CBD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EC61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-vinylphenol sulf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13E2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994F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4.46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48FC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09E-1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3EA3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66E-11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DE70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2E0B075D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ACF5B" w14:textId="69B44E06" w:rsidR="004066DF" w:rsidRPr="004066DF" w:rsidRDefault="00FD7485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="004066DF"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rsodeoxycholat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1C7F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092B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2.89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93D5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1E-1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880E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6E-10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699E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1819F344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6497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arcos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D031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B7CD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7.99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2147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5E-0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B962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37E-09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C9C6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04C9B993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6403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Linoleic aci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B110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9A54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6.33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60C7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64E-0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B274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82E-09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F8B2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1FD06CF2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0F98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spart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22BB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45D6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.07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11D2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2E-0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8FB3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8E-08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B192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21C783A4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044D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-Keto Tridecanoic Aci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E16D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01AE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2.38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55BC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58E-0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3DDC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51E-08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0311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14E3C534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1E6F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Xanth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6A15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974E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2.32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7A9D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71E-0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23A1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60E-08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C213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1A0AB808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11D8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heptanoate (7: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6A26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0310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2.00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53A4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50E-0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06A5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66E-08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D7B9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68A27223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2C78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-hydoxystear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D377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6D87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.44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BBC4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7E-0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E105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1E-07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4D2A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5B1103D4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1935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yo-inosito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E364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58BD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.32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3E5C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6E-0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0A58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0E-07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A4AB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47A32874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CC27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Hydroxyisocaproat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C4E8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C827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.7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582F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6E-0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30D0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60E-07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7D49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05994871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3B93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-Methyloctadecanoic Aci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4587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32BB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.18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00A6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59E-0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F7FB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57E-07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455B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567071C9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CCD4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thion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CC9E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B89D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.10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33FB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.96E-0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8438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5E-06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3452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1AE3B8C3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A01A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lutam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EA1D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368B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.63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5AD8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33E-0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A4EE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11E-06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2521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63158C0D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3CF1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eramid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D167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40DB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.09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F766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77E-0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7D28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2E-05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41A6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09B7C160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AB633" w14:textId="452229BA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-acetyl</w:t>
            </w:r>
            <w:r w:rsidR="00FD748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lan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C967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47E0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.49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40B5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9E-0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D130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3E-05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FEE5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4C83551D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228B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-heptadecenoate (17:1n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0B33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8D02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.13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71DD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4E-0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975A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5E-05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3488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6510F26F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5181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onadecanoic aci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A336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2B25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.61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1594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25E-0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3DBF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77E-05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B365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3C82E41E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1811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icosenoic</w:t>
            </w:r>
            <w:proofErr w:type="spellEnd"/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aci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11C8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F449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.33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7833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76E-0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2354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98E-05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399D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10A6B0D5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6202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Oleic Acid-2,6-diisopropylanilide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C360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2B8A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.7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2213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.21E-0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843B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10992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9DCC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77AF81CC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A914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Undecanoic aci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3351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8A25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.28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8245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126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D66D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1493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ED07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</w:t>
            </w:r>
          </w:p>
        </w:tc>
      </w:tr>
      <w:tr w:rsidR="004066DF" w:rsidRPr="00EE43B1" w14:paraId="1FB8296F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36DE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onadecana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B843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B26C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.98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AF44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1606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1CAD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1863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FA41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1F807A70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A379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henylacet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301B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5479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.786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8F0C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1866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8040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21334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EE6F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eCKD</w:t>
            </w:r>
          </w:p>
        </w:tc>
      </w:tr>
      <w:tr w:rsidR="004066DF" w:rsidRPr="00EE43B1" w14:paraId="622471C3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5DE3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ecanoic aci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A174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AF27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.755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41DE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1912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101C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21547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D3B9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</w:t>
            </w:r>
          </w:p>
        </w:tc>
      </w:tr>
      <w:tr w:rsidR="004066DF" w:rsidRPr="00EE43B1" w14:paraId="05145A4D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D387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-hydroxyisovaler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C9D1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2CC4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864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47D1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8551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BCF4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95013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CE18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eCKD</w:t>
            </w:r>
          </w:p>
        </w:tc>
      </w:tr>
      <w:tr w:rsidR="004066DF" w:rsidRPr="00EE43B1" w14:paraId="7F7F00F4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8EB4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techol sulf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5E7B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64B7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221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8F53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1445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E141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1584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6809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</w:t>
            </w:r>
          </w:p>
        </w:tc>
      </w:tr>
      <w:tr w:rsidR="004066DF" w:rsidRPr="00EE43B1" w14:paraId="1888825D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49F6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-Hydroxyisovaler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3272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0DD2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73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0010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5031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4383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54393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C8E3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</w:t>
            </w:r>
          </w:p>
        </w:tc>
      </w:tr>
      <w:tr w:rsidR="004066DF" w:rsidRPr="00EE43B1" w14:paraId="34BF7689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DEDF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-Methyl-2-oxopentano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F282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4FB1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930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1C31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005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D485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0721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C35F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eCKD</w:t>
            </w:r>
          </w:p>
        </w:tc>
      </w:tr>
      <w:tr w:rsidR="004066DF" w:rsidRPr="00EE43B1" w14:paraId="64D2E4C4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340E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hydrochlorothiazid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CF32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8B28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603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4AD1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338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6D9D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4087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FC12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</w:t>
            </w:r>
          </w:p>
        </w:tc>
      </w:tr>
      <w:tr w:rsidR="004066DF" w:rsidRPr="00EE43B1" w14:paraId="5B8D393B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F11F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Laurate (12: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1E82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3364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520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6C23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440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65C0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4963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4C88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7322B42D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97F0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almitoleate (16:1n1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9F26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607C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218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44DE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881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70AA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9294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16BD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</w:t>
            </w:r>
          </w:p>
        </w:tc>
      </w:tr>
      <w:tr w:rsidR="004066DF" w:rsidRPr="00EE43B1" w14:paraId="313E1EAF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70E7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yrist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2EFA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FCBC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786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883E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767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F49F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8026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6119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</w:t>
            </w:r>
          </w:p>
        </w:tc>
      </w:tr>
      <w:tr w:rsidR="004066DF" w:rsidRPr="00EE43B1" w14:paraId="69BF4984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BDBF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-methyl-2-oxovaler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27C0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C141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6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ACAF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100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DDDC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1007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1F0C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eCKD</w:t>
            </w:r>
          </w:p>
        </w:tc>
      </w:tr>
      <w:tr w:rsidR="004066DF" w:rsidRPr="00EE43B1" w14:paraId="0366E03D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43D3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henylacetylglutam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C84C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D8E9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168.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3423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8E-6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B17F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4E-59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33EA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2779567A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542A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rimethylamine N-Oxid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AC6E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C60C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87.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9B79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67E-5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E962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8E-55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33DD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6410FC95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73E3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scorb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AB12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AF1A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06.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6186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1E-5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4028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18E-54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28DA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7580AE24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6D3E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thylguanidin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BC40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BC6C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7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5039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33E-5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EAD3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2E-53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866E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6665FC65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58F7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-hydroxyanthranil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CBF5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5258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57.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E6DD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17E-5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922F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9E-53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F1C8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4BEC8690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0A60D" w14:textId="6A5EF7A3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lycyl</w:t>
            </w:r>
            <w:r w:rsidR="00FD748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rol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F281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3209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0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5962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34E-5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6F3D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30E-52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64E0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172E6A30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30D3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Lysyl</w:t>
            </w:r>
            <w:proofErr w:type="spellEnd"/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prol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FCF9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B224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20.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DE80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18E-5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0869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13E-51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8833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6E83A7AE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C766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hreon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7F5E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1BBF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64.2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4E82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4E-4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72D4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4E-47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0951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4972EE1A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4BDB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Lysophosphatidylcholine</w:t>
            </w:r>
            <w:proofErr w:type="spellEnd"/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18: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FDB7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456D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69.7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3C5A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98E-4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B69B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51E-46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3850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53FA1CE0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53AC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reatin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BD9C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D7A3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53.2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62CD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0E-4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9D9B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5E-45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1A16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36E78AC3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28E3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thranil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6FA2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83F2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53.7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C8F5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1E-4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0FA2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4E-43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96A1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6CBA5C73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31A4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Ure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4F66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DC62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00.7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6AB5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63E-4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4238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4E-42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2E57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28CD7873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98D8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Homogentisat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767A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07C4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16.0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CD7B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9E-4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2392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62E-40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6EF0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1A074E6E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2AC7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ocosahexaenoic aci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03A0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E4FA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15.9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23C8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0E-4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91CE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62E-40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5F1B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54C17490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88E2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seudouridin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15C5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0FD2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04.4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BAE4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06E-4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40EE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06E-40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D01F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05DE5782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1A09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thylmalon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B7AE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5ED6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01.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105A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86E-4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C2BD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43E-40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A7C4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2FAD7C90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FD40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aur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67E3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4E41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00.4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0081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23E-4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1F1B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48E-40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3902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32624104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075BB" w14:textId="4AA78D7A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lycyl</w:t>
            </w:r>
            <w:r w:rsidR="00FD748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val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1637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1D8F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83.5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C9A6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4E-4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243A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.65E-40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95D0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7F2892F9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4F2C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Lacto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251E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BBDD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81.6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EB52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4E-4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C9D9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3E-39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6CF3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539B05BD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B4F6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Xanthurenic aci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2AA8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554D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62.2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4746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28E-4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6A30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55E-39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89E3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7309B920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8085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ipecol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5B66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4109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57.8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D7C5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46E-4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3DA2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55E-39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4778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1A8B20A3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FE6F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-Acetylneuraminic Aci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CE37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EC2C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27.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39D9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06E-3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1ED4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63E-38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8ED7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5B1F4F72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FD35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-hydroxyindoleacetic aci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BD7C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1839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01.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349B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93E-3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53C8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42E-37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EF02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4333F961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7B55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-hydroxy-val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5685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F690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95.4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D129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01E-3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2049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77E-37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8146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24DC7092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2D40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iliverd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D0FE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8A27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94.4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E291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64E-3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8FC7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91E-37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A2A1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43726C6B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752D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spartyl-phenylalan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154E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3CDA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80.2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488E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69E-3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B3E5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7E-36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356B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0B7A923B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618B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-pyridox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F082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7F08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76.6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2F4E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59E-3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322F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0E-36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1DBC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7D6CE304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8A8F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-Phenylpropion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7DDA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F57A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74.0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2E23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45E-3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357D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0E-36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E6EC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5E3CD430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E140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-phenylglyc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328E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445D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68.9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8E80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76E-3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6835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63E-36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8EF9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6C4B46B8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52F3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almitic aci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0716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A2C0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59.8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8765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6E-3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30C2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50E-36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6F46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5C93758A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4F43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den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A712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37FF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56.7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20E2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0E-3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C0C1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93E-36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9880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00A34559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10D8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L-Glutam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1623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2A8B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40.7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F0CD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74E-3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6F0B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73E-35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C6BD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64A463D3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81A3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imethylargin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249E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A28C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40.0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B343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24E-3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1FF7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82E-35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2207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63DE54BE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6736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eta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57FB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19F1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27.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2239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68E-3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B4BC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91E-35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7539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1DB682BE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5E02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thioninesulfoxid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51DE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9B3D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19.9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4EF0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24E-3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C940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69E-34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6A72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5660F944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2804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almitoylcarnitin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FE1A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1D1E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10.9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EC19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5E-3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D61B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92E-34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AEE9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78AEEC80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785A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llanto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07E9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43B0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06.6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A01F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9E-3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28B0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77E-34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BF97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080A9918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3DE4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heobrom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2A29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4EE3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01.0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3D95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31E-3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1E28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.85E-34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CDD1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49D5765B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FEA1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lycerophosphoryl</w:t>
            </w:r>
            <w:proofErr w:type="spellEnd"/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chol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51D7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7801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96.7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AF9B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10E-3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5422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8E-33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7F88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3835E2EB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A66D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lycochol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706A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77E1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95.5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C825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77E-3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A921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63E-33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2215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36E8BB73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F22D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imethylglyc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796C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0048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93.6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A2CF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01E-3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9587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3E-33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40F3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1FEFD55D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BF80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Val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708C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9554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79.5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A209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07E-3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85AF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25E-33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7C1B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1EE62796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90DB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araxanth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F7FB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37AB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73.6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7228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77E-3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B732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2E-32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CC67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50E45406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957FE" w14:textId="52618DD3" w:rsidR="004066DF" w:rsidRPr="004066DF" w:rsidRDefault="00FD7485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="004066DF"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lutamyl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4066DF"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val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1957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F1F1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64.5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885C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9E-3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AC6E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08E-32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D9E0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0F270D70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8501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rphobilinoge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510A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D3E3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52.5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7E85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25E-3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CAD9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7E-31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B959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2E6D807A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B490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uber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D1BA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AE9E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1.6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B1B2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31E-3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E471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68E-31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A424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39074A60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68457" w14:textId="77222D97" w:rsidR="004066DF" w:rsidRPr="004066DF" w:rsidRDefault="00FD7485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="004066DF"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rolyl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4066DF"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leuc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FC40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0839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4.0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4BDB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90E-3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82C3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2E-30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470C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1939A7B9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D14A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yst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EF57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C583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1.5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0D20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54E-2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AC2F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7E-28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6236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350503A7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4349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Homoargin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2F45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4021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7.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0585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20E-2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691A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9E-28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EFE0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eCKD</w:t>
            </w:r>
          </w:p>
        </w:tc>
      </w:tr>
      <w:tr w:rsidR="004066DF" w:rsidRPr="00EE43B1" w14:paraId="01BE4F39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9E9B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Xanthos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81FB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4C01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6.1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8FBD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35E-2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5799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.83E-28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5B78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2F71916E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1F26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ortiso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C67A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2531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5.8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B04E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60E-2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D6E7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2E-27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3F16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2E3866C8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4F09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utyrylcarnitin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EC39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1956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1.8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D505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20E-2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2968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.12E-27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578C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15B94796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BC85E" w14:textId="753BEA78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ortison</w:t>
            </w:r>
            <w:r w:rsidR="00FD748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2A37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562C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4.0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BF4C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3E-2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9E6B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27E-26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472E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656656AE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C116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orleucin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4299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CF7F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0.2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0FA8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4E-2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0C61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64E-25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C8AD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1D51DEB5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83A7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rgininosuccinic Aci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888C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3289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0.0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7C4A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8E-2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932C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66E-25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D6C5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2C5329CC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999D2" w14:textId="169EFE19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lycyl</w:t>
            </w:r>
            <w:r w:rsidR="00FD748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yros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F05D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039A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5.7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FF9F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72E-2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634E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48E-24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9523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4A1A5A08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7449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Hydroquino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F014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142B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4.7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8F6E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33E-2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53A6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61E-24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E867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44AA519B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CAF9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heophyll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9D12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AC5E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3.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7E46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60E-2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E04B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96E-24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839B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27D5AE49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98F6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6-Methyllys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E87E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098F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1.0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7F7F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65E-2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07F4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7E-22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0728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4A5DE053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BDDE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ndolepropionat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C569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27B6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1.0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5001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67E-2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3A13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7E-22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C8A2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eCKD</w:t>
            </w:r>
          </w:p>
        </w:tc>
      </w:tr>
      <w:tr w:rsidR="004066DF" w:rsidRPr="00EE43B1" w14:paraId="437A43B5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3B34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Lysyl</w:t>
            </w:r>
            <w:proofErr w:type="spellEnd"/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glutam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1B6E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2D5B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9.8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ED6B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35E-2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3458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6E-22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0153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59FD2A7D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44C1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phingomyel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830A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F3AC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0.6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EC26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90E-2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2835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8E-21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55DD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04F9B0BD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3D82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yros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8026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FC4C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9.07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E324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.69E-2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85E2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4E-20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00F5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77C7CC13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DE93F" w14:textId="7AF03355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roly</w:t>
            </w:r>
            <w:r w:rsidR="00941AC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lys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A04A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0804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8.26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73F2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9E-2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833F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8E-20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EF5C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5478D177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CED9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-acetylornith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46B7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C70E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8.24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332B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0E-2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367B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8E-20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F1B5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2FA27D29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89B8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er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4111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17BC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5.80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626A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24E-2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EA91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84E-20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A455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74C34EF9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8590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ryptoph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D025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EB8E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4.50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8BA8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14E-2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ED46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30E-20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6CB5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2A22125D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9912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ihydrocapsaici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2783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975F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9.78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E9AB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0E-1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0258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4E-19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C7BB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67F9A384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7443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-aminobutyr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FCD7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9200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6.79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E53F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61E-1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9C92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55E-18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666F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15947553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2F43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rolyl-tyros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FC61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F073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4.52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5B9C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.26E-1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7247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9E-17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DB06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09A10393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59CD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-methylhistid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E939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1A7C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4.47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F656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.40E-1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CCBE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0E-17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85E9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2D535DC8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2CD8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ihydrobiopter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3BDE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975E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3.80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BFCB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6E-1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19F0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2E-17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DBD4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79780822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18769" w14:textId="70A166C3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Kynure</w:t>
            </w:r>
            <w:r w:rsidR="00941AC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c aci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4CB7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E8C0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1.44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F467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43E-1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6C32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77E-17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8CCD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3EC44D35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CF5F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iethanolam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5CBA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23F8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5.47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BD59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4E-1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0956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65E-16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0262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6F96AAF4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2B61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ytos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0169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EE22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3.85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73A2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01E-1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D1F9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54E-16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1BB9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4A74F1C4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952B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Uric aci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63A7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E1C8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5.62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A7A4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81E-1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123C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64E-15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5435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7AB7FE39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BB68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ol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6607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E8B2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6.60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CD7D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1E-1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C478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65E-11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1EF5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4D30E758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0C93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-oxoprol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339A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6FE2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5.8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0F32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59E-1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DDD8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76E-11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9467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116A0F1F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809F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Histid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22D6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4B3D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4.6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5114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72E-1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B968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76E-11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B084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073CDA26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2E4F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-</w:t>
            </w:r>
            <w:proofErr w:type="spellStart"/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cetylglutamin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797C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5726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3.90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372A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71E-1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5727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.48E-11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471C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52F37C78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99FE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eta-Hydroxybutyr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807F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60DD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2.55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D775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3E-1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5F0E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5E-10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7A00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09EDADBB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AE38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rol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7AD5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314F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0.5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8208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70E-1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3E80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10E-10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9909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eCKD</w:t>
            </w:r>
          </w:p>
        </w:tc>
      </w:tr>
      <w:tr w:rsidR="004066DF" w:rsidRPr="00EE43B1" w14:paraId="2765312E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E987A" w14:textId="35DD752C" w:rsidR="004066DF" w:rsidRPr="004066DF" w:rsidRDefault="00FD7485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γ</w:t>
            </w: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4066DF"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="004066DF"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lutamyl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4066DF"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henylalan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C6D5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B878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0.36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B5FF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10E-1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9D79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58E-10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01C2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27B0BA2E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C74D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3-methoxytyros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B791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0E2C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5.66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90FC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30E-0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DD21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13E-09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1A19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2C930D1D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3438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ceto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1D96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DEB9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.12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4731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8E-0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999E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0E-08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1BB1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2841444B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5B3B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Hydroxyprol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C359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FDD7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.17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FACE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9E-0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0BCA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0E-07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2E89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14CE17AB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5BE0C" w14:textId="17D841D5" w:rsidR="004066DF" w:rsidRPr="004066DF" w:rsidRDefault="00FD7485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γ</w:t>
            </w: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4066DF"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="004066DF"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lutamyl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4066DF"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thion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8B32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E462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.60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6DFC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8E-0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FA6A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55E-07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9228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735E42E7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40C0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-hydroxyphenyl acetic aci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E8F9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6361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.89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5113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25E-0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074C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82E-06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C935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6525FDAD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99C3F" w14:textId="5E623E6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ysteinyl</w:t>
            </w:r>
            <w:r w:rsidR="00FD7485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lyc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BC7F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35FF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.94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4923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66E-0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8029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55E-05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9600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; ESKD-eCKD</w:t>
            </w:r>
          </w:p>
        </w:tc>
      </w:tr>
      <w:tr w:rsidR="004066DF" w:rsidRPr="00EE43B1" w14:paraId="4E631955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1CFD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luco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EED2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BE13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.39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C70F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51E-0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493C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77E-05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5C42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1193FF33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FB3C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rot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1F58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5E48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.83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D2C1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35E-0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D483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10149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95DE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5FA44338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1F54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iacinamid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CB0D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9EE1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.59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0DAF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1003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0D47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12062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2FE5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5C6853DD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39FAC" w14:textId="0BCB9999" w:rsidR="004066DF" w:rsidRPr="004066DF" w:rsidRDefault="00FD7485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γ</w:t>
            </w: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4066DF"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="004066DF"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lutamyl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4066DF"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yros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16BA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B4A7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.496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4B9F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2339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0964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27823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32FA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</w:t>
            </w:r>
          </w:p>
        </w:tc>
      </w:tr>
      <w:tr w:rsidR="004066DF" w:rsidRPr="00EE43B1" w14:paraId="09BFD910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62D9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perm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FA75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371E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.467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54E5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2391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AB69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28153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AF04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208C06F2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7006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luconic aci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7FF4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8608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.040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B841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3342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C26D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38941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C12D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794CB2B2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32BE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eroton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853C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1B8E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805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E583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4023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3BF9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46398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9FC3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; ESKD-eCKD</w:t>
            </w:r>
          </w:p>
        </w:tc>
      </w:tr>
      <w:tr w:rsidR="004066DF" w:rsidRPr="00EE43B1" w14:paraId="5C595A15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0612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lucosam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B229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B523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682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D49B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443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536B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50645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0B91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7DE09075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1B05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antothenic Aci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6FC3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647C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579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D9FD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4815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62FB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54415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281F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</w:t>
            </w:r>
          </w:p>
        </w:tc>
      </w:tr>
      <w:tr w:rsidR="004066DF" w:rsidRPr="00EE43B1" w14:paraId="449CCFDD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2CD6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lutathio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E5CF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0DE7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462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4908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5285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809B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59132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8EA9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</w:t>
            </w:r>
          </w:p>
        </w:tc>
      </w:tr>
      <w:tr w:rsidR="004066DF" w:rsidRPr="00EE43B1" w14:paraId="2859C3F6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F3AC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Hexanoylcarnitin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F014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07C2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301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78D9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6014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F011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66632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91EA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</w:t>
            </w:r>
          </w:p>
        </w:tc>
      </w:tr>
      <w:tr w:rsidR="004066DF" w:rsidRPr="00EE43B1" w14:paraId="12DCA701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F7F4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lpha-Ketoglutar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352A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7054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020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1124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7534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985B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82662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A9CC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20A384BE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F93D3" w14:textId="0988778E" w:rsidR="004066DF" w:rsidRPr="004066DF" w:rsidRDefault="00780EAC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γ</w:t>
            </w:r>
            <w:r w:rsidR="004066DF"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glutamyl</w:t>
            </w:r>
            <w:r w:rsidR="004066DF" w:rsidRPr="00EE43B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4066DF"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leuc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6E3E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24ED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97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6745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7831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E195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85093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ED02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</w:t>
            </w:r>
          </w:p>
        </w:tc>
      </w:tr>
      <w:tr w:rsidR="004066DF" w:rsidRPr="00EE43B1" w14:paraId="5918825E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81F1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ilirub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D02A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AB57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80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FEA3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8994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9144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96797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BF1C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</w:t>
            </w:r>
          </w:p>
        </w:tc>
      </w:tr>
      <w:tr w:rsidR="004066DF" w:rsidRPr="00EE43B1" w14:paraId="7EDF51B6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E26C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lycerol 3-Phosph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2062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2843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735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73CF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09490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44E0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10118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2840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436BFD20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E9F2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ndoleacetat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CE56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95D6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456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15971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1191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190D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12585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DC78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</w:t>
            </w:r>
          </w:p>
        </w:tc>
      </w:tr>
      <w:tr w:rsidR="004066DF" w:rsidRPr="00EE43B1" w14:paraId="5D152C4F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A9D4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-methylxanth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1634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B29A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115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A042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1576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1668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16496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790A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28548AD1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1C42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Leuc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E8A1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3AB1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747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7169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213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0A2A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22175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C8E87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37DF1440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E292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soleuc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C949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E476B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189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69B6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3415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F6173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35083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A5EA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CKD-NC; ESKD-NC</w:t>
            </w:r>
          </w:p>
        </w:tc>
      </w:tr>
      <w:tr w:rsidR="004066DF" w:rsidRPr="00EE43B1" w14:paraId="01BC145F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8A95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alon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4B955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6C61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831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A8D38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4626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376FC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47097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88F3F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</w:t>
            </w:r>
          </w:p>
        </w:tc>
      </w:tr>
      <w:tr w:rsidR="004066DF" w:rsidRPr="00EE43B1" w14:paraId="2617E2AF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621A2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rnos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5024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4E74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992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A9E2A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9526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9C824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96111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FE02D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</w:t>
            </w:r>
          </w:p>
        </w:tc>
      </w:tr>
      <w:tr w:rsidR="004066DF" w:rsidRPr="00EE43B1" w14:paraId="7FCA6804" w14:textId="77777777" w:rsidTr="004066DF">
        <w:trPr>
          <w:trHeight w:val="300"/>
        </w:trPr>
        <w:tc>
          <w:tcPr>
            <w:tcW w:w="2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02039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Vitamin B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123F0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CAA7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806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58AC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120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FC2C6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11201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FE53E" w14:textId="77777777" w:rsidR="004066DF" w:rsidRPr="004066DF" w:rsidRDefault="004066DF" w:rsidP="004066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066D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SKD-NC</w:t>
            </w:r>
          </w:p>
        </w:tc>
      </w:tr>
    </w:tbl>
    <w:p w14:paraId="0E61A4E2" w14:textId="3371822B" w:rsidR="004066DF" w:rsidRPr="004066DF" w:rsidRDefault="004066DF" w:rsidP="004066DF">
      <w:pPr>
        <w:jc w:val="both"/>
        <w:rPr>
          <w:rFonts w:asciiTheme="majorBidi" w:hAnsiTheme="majorBidi" w:cstheme="majorBidi"/>
          <w:sz w:val="20"/>
          <w:szCs w:val="20"/>
        </w:rPr>
      </w:pPr>
      <w:r w:rsidRPr="004066DF">
        <w:rPr>
          <w:rFonts w:asciiTheme="majorBidi" w:hAnsiTheme="majorBidi" w:cstheme="majorBidi"/>
          <w:sz w:val="20"/>
          <w:szCs w:val="20"/>
        </w:rPr>
        <w:t xml:space="preserve">Group differences were assessed using one-way ANOVA (F-values, </w:t>
      </w:r>
      <w:r w:rsidRPr="00EE43B1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4066DF">
        <w:rPr>
          <w:rFonts w:asciiTheme="majorBidi" w:hAnsiTheme="majorBidi" w:cstheme="majorBidi"/>
          <w:sz w:val="20"/>
          <w:szCs w:val="20"/>
        </w:rPr>
        <w:t>-values) with Tukey’s HSD post</w:t>
      </w:r>
      <w:r>
        <w:rPr>
          <w:rFonts w:asciiTheme="majorBidi" w:hAnsiTheme="majorBidi" w:cstheme="majorBidi"/>
          <w:sz w:val="20"/>
          <w:szCs w:val="20"/>
        </w:rPr>
        <w:t>-</w:t>
      </w:r>
      <w:r w:rsidRPr="004066DF">
        <w:rPr>
          <w:rFonts w:asciiTheme="majorBidi" w:hAnsiTheme="majorBidi" w:cstheme="majorBidi"/>
          <w:sz w:val="20"/>
          <w:szCs w:val="20"/>
        </w:rPr>
        <w:t>hoc testing. FDR correction was applied</w:t>
      </w:r>
      <w:r>
        <w:rPr>
          <w:rFonts w:asciiTheme="majorBidi" w:hAnsiTheme="majorBidi" w:cstheme="majorBidi"/>
          <w:sz w:val="20"/>
          <w:szCs w:val="20"/>
        </w:rPr>
        <w:t xml:space="preserve"> using </w:t>
      </w:r>
      <w:r w:rsidRPr="004066DF">
        <w:rPr>
          <w:rFonts w:asciiTheme="majorBidi" w:hAnsiTheme="majorBidi" w:cstheme="majorBidi"/>
          <w:sz w:val="20"/>
          <w:szCs w:val="20"/>
        </w:rPr>
        <w:t>the Benjamini–Hochberg method</w:t>
      </w:r>
      <w:r>
        <w:rPr>
          <w:rFonts w:asciiTheme="majorBidi" w:hAnsiTheme="majorBidi" w:cstheme="majorBidi"/>
          <w:sz w:val="20"/>
          <w:szCs w:val="20"/>
        </w:rPr>
        <w:t xml:space="preserve">. </w:t>
      </w:r>
      <w:bookmarkStart w:id="0" w:name="_Hlk201808893"/>
      <w:r w:rsidRPr="004066DF">
        <w:rPr>
          <w:rFonts w:asciiTheme="majorBidi" w:hAnsiTheme="majorBidi" w:cstheme="majorBidi"/>
          <w:sz w:val="20"/>
          <w:szCs w:val="20"/>
        </w:rPr>
        <w:t xml:space="preserve">eCKD: early-stage chronic kidney disease, ESKD: end-stage kidney disease, FDR: false discovery rate, NC: </w:t>
      </w:r>
      <w:r w:rsidR="00150128">
        <w:rPr>
          <w:rFonts w:asciiTheme="majorBidi" w:hAnsiTheme="majorBidi" w:cstheme="majorBidi"/>
          <w:sz w:val="20"/>
          <w:szCs w:val="20"/>
        </w:rPr>
        <w:t>healthy</w:t>
      </w:r>
      <w:r w:rsidRPr="004066DF">
        <w:rPr>
          <w:rFonts w:asciiTheme="majorBidi" w:hAnsiTheme="majorBidi" w:cstheme="majorBidi"/>
          <w:sz w:val="20"/>
          <w:szCs w:val="20"/>
        </w:rPr>
        <w:t xml:space="preserve"> controls</w:t>
      </w:r>
      <w:r>
        <w:rPr>
          <w:rFonts w:asciiTheme="majorBidi" w:hAnsiTheme="majorBidi" w:cstheme="majorBidi"/>
          <w:sz w:val="20"/>
          <w:szCs w:val="20"/>
        </w:rPr>
        <w:t>.</w:t>
      </w:r>
      <w:bookmarkEnd w:id="0"/>
    </w:p>
    <w:sectPr w:rsidR="004066DF" w:rsidRPr="004066DF" w:rsidSect="004066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6DF"/>
    <w:rsid w:val="00150128"/>
    <w:rsid w:val="001668BB"/>
    <w:rsid w:val="002228AF"/>
    <w:rsid w:val="0023433A"/>
    <w:rsid w:val="00332800"/>
    <w:rsid w:val="0034400B"/>
    <w:rsid w:val="003A031D"/>
    <w:rsid w:val="003A5783"/>
    <w:rsid w:val="004066DF"/>
    <w:rsid w:val="005649A3"/>
    <w:rsid w:val="006D547A"/>
    <w:rsid w:val="00780EAC"/>
    <w:rsid w:val="00887135"/>
    <w:rsid w:val="00941AC3"/>
    <w:rsid w:val="009F0D98"/>
    <w:rsid w:val="00B26434"/>
    <w:rsid w:val="00BE247A"/>
    <w:rsid w:val="00E70B9F"/>
    <w:rsid w:val="00ED3CE4"/>
    <w:rsid w:val="00EE43B1"/>
    <w:rsid w:val="00F72B55"/>
    <w:rsid w:val="00FD7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CB0DA"/>
  <w15:chartTrackingRefBased/>
  <w15:docId w15:val="{BA6187C1-7EA2-4293-BE00-5AC4B9B01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66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66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66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66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66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66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66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66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66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66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66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66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66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66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66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66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66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66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66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66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66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66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66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66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66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66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66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66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66D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066DF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066DF"/>
    <w:rPr>
      <w:color w:val="96607D"/>
      <w:u w:val="single"/>
    </w:rPr>
  </w:style>
  <w:style w:type="paragraph" w:customStyle="1" w:styleId="msonormal0">
    <w:name w:val="msonormal"/>
    <w:basedOn w:val="Normal"/>
    <w:rsid w:val="004066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4066D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4">
    <w:name w:val="xl64"/>
    <w:basedOn w:val="Normal"/>
    <w:rsid w:val="004066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4066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4066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813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A3B0BB-F78C-46B9-B0C6-AAFFF5FEF5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2058</Words>
  <Characters>11732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Mohannd Morad AlMarzoky</dc:creator>
  <cp:keywords/>
  <dc:description/>
  <cp:lastModifiedBy>Marwa Mohannd Morad AlMarzoky</cp:lastModifiedBy>
  <cp:revision>12</cp:revision>
  <dcterms:created xsi:type="dcterms:W3CDTF">2025-04-29T15:26:00Z</dcterms:created>
  <dcterms:modified xsi:type="dcterms:W3CDTF">2026-03-02T18:03:00Z</dcterms:modified>
</cp:coreProperties>
</file>